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7F57" w:rsidP="00C17F57" w:rsidRDefault="00C17F57" w14:paraId="4D9B8A86" w14:textId="0B0286B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</w:rPr>
        <w:t xml:space="preserve">Interview Guide: </w:t>
      </w:r>
      <w:r w:rsidRPr="003F2A89">
        <w:rPr>
          <w:i/>
          <w:iCs/>
        </w:rPr>
        <w:t>Home Health Telehealth Usage</w:t>
      </w:r>
    </w:p>
    <w:p w:rsidR="00C17F57" w:rsidP="00C17F57" w:rsidRDefault="00C17F57" w14:paraId="631E0F0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 </w:t>
      </w:r>
      <w:r>
        <w:rPr>
          <w:rStyle w:val="eop"/>
        </w:rPr>
        <w:t> </w:t>
      </w:r>
    </w:p>
    <w:p w:rsidR="00C17F57" w:rsidP="4DCDEFF6" w:rsidRDefault="00C17F57" w14:paraId="13331294" w14:textId="431DE5E7">
      <w:pPr>
        <w:pStyle w:val="paragraph"/>
        <w:spacing w:before="0" w:beforeAutospacing="off" w:after="0" w:afterAutospacing="off"/>
        <w:textAlignment w:val="baseline"/>
        <w:rPr>
          <w:rStyle w:val="eop"/>
        </w:rPr>
      </w:pPr>
      <w:r w:rsidRPr="302CE595" w:rsidR="00C17F57">
        <w:rPr>
          <w:rStyle w:val="normaltextrun"/>
          <w:b w:val="1"/>
          <w:bCs w:val="1"/>
        </w:rPr>
        <w:t>Interview Date:</w:t>
      </w:r>
      <w:r w:rsidRPr="302CE595" w:rsidR="00C17F57">
        <w:rPr>
          <w:rStyle w:val="normaltextrun"/>
        </w:rPr>
        <w:t>  </w:t>
      </w:r>
      <w:r w:rsidRPr="302CE595" w:rsidR="00C17F57">
        <w:rPr>
          <w:rStyle w:val="eop"/>
        </w:rPr>
        <w:t> </w:t>
      </w:r>
    </w:p>
    <w:p w:rsidR="00C17F57" w:rsidP="00C17F57" w:rsidRDefault="00C17F57" w14:paraId="295C707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  </w:t>
      </w:r>
      <w:r>
        <w:rPr>
          <w:rStyle w:val="eop"/>
        </w:rPr>
        <w:t> </w:t>
      </w:r>
    </w:p>
    <w:p w:rsidR="00C17F57" w:rsidP="57774E6A" w:rsidRDefault="00C17F57" w14:paraId="5A543224" w14:textId="451104C4">
      <w:pPr>
        <w:pStyle w:val="paragraph"/>
        <w:spacing w:before="0" w:beforeAutospacing="off" w:after="0" w:afterAutospacing="off"/>
        <w:textAlignment w:val="baseline"/>
        <w:rPr>
          <w:rStyle w:val="eop"/>
        </w:rPr>
      </w:pPr>
      <w:r w:rsidRPr="302CE595" w:rsidR="00C17F57">
        <w:rPr>
          <w:rStyle w:val="normaltextrun"/>
          <w:b w:val="1"/>
          <w:bCs w:val="1"/>
        </w:rPr>
        <w:t>Interviewer: </w:t>
      </w:r>
      <w:r w:rsidRPr="302CE595" w:rsidR="00C17F57">
        <w:rPr>
          <w:rStyle w:val="eop"/>
        </w:rPr>
        <w:t> </w:t>
      </w:r>
    </w:p>
    <w:p w:rsidR="00C17F57" w:rsidP="00C17F57" w:rsidRDefault="00C17F57" w14:paraId="6B147AE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17F57" w:rsidP="302CE595" w:rsidRDefault="00C17F57" w14:paraId="333AAFFB" w14:textId="6ADCF7E2">
      <w:pPr>
        <w:pStyle w:val="paragraph"/>
        <w:spacing w:before="0" w:beforeAutospacing="off" w:after="0" w:afterAutospacing="off"/>
        <w:textAlignment w:val="baseline"/>
        <w:rPr>
          <w:rStyle w:val="eop"/>
        </w:rPr>
      </w:pPr>
      <w:r w:rsidRPr="302CE595" w:rsidR="00C17F57">
        <w:rPr>
          <w:rStyle w:val="normaltextrun"/>
          <w:b w:val="1"/>
          <w:bCs w:val="1"/>
        </w:rPr>
        <w:t>Interviewee:</w:t>
      </w:r>
      <w:r w:rsidRPr="302CE595" w:rsidR="00C17F57">
        <w:rPr>
          <w:rStyle w:val="normaltextrun"/>
        </w:rPr>
        <w:t> </w:t>
      </w:r>
    </w:p>
    <w:p w:rsidR="00C17F57" w:rsidP="4DCDEFF6" w:rsidRDefault="00C17F57" w14:paraId="3AA8B24C" w14:textId="74093CEC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Pr="4DCDEFF6" w:rsidR="00C17F57">
        <w:rPr>
          <w:rStyle w:val="normaltextrun"/>
        </w:rPr>
        <w:t> </w:t>
      </w:r>
      <w:r w:rsidRPr="4DCDEFF6" w:rsidR="00C17F57">
        <w:rPr>
          <w:rStyle w:val="eop"/>
        </w:rPr>
        <w:t> </w:t>
      </w:r>
    </w:p>
    <w:p w:rsidRPr="003F2A89" w:rsidR="007A735D" w:rsidP="006B70E9" w:rsidRDefault="007A735D" w14:paraId="709CCDC9" w14:textId="7B50F348">
      <w:pPr>
        <w:spacing w:line="276" w:lineRule="auto"/>
        <w:rPr>
          <w:rFonts w:ascii="Times New Roman" w:hAnsi="Times New Roman" w:cs="Times New Roman"/>
          <w:b/>
          <w:bCs/>
          <w:u w:val="single"/>
        </w:rPr>
      </w:pPr>
      <w:r w:rsidRPr="003F2A89">
        <w:rPr>
          <w:rFonts w:ascii="Times New Roman" w:hAnsi="Times New Roman" w:cs="Times New Roman"/>
          <w:b/>
          <w:bCs/>
          <w:u w:val="single"/>
        </w:rPr>
        <w:t>Intro:</w:t>
      </w:r>
    </w:p>
    <w:p w:rsidRPr="003F2A89" w:rsidR="007A735D" w:rsidP="006B70E9" w:rsidRDefault="007A735D" w14:paraId="687A252C" w14:textId="05BB5CF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57774E6A" w:rsidR="007A735D">
        <w:rPr>
          <w:rFonts w:ascii="Times New Roman" w:hAnsi="Times New Roman" w:cs="Times New Roman"/>
        </w:rPr>
        <w:t xml:space="preserve">Since COVID, </w:t>
      </w:r>
      <w:r w:rsidRPr="57774E6A" w:rsidR="00AE59B5">
        <w:rPr>
          <w:rFonts w:ascii="Times New Roman" w:hAnsi="Times New Roman" w:cs="Times New Roman"/>
        </w:rPr>
        <w:t>more providers are</w:t>
      </w:r>
      <w:r w:rsidRPr="57774E6A" w:rsidR="00F313DF">
        <w:rPr>
          <w:rFonts w:ascii="Times New Roman" w:hAnsi="Times New Roman" w:cs="Times New Roman"/>
        </w:rPr>
        <w:t xml:space="preserve"> using telehealth. O</w:t>
      </w:r>
      <w:r w:rsidRPr="57774E6A" w:rsidR="007A735D">
        <w:rPr>
          <w:rFonts w:ascii="Times New Roman" w:hAnsi="Times New Roman" w:cs="Times New Roman"/>
        </w:rPr>
        <w:t>ver the summer</w:t>
      </w:r>
      <w:r w:rsidRPr="57774E6A" w:rsidR="00F313DF">
        <w:rPr>
          <w:rFonts w:ascii="Times New Roman" w:hAnsi="Times New Roman" w:cs="Times New Roman"/>
        </w:rPr>
        <w:t>,</w:t>
      </w:r>
      <w:r w:rsidRPr="57774E6A" w:rsidR="007A735D">
        <w:rPr>
          <w:rFonts w:ascii="Times New Roman" w:hAnsi="Times New Roman" w:cs="Times New Roman"/>
        </w:rPr>
        <w:t xml:space="preserve"> Medicare released three new </w:t>
      </w:r>
      <w:r w:rsidRPr="57774E6A" w:rsidR="00F313DF">
        <w:rPr>
          <w:rFonts w:ascii="Times New Roman" w:hAnsi="Times New Roman" w:cs="Times New Roman"/>
        </w:rPr>
        <w:t>billing codes</w:t>
      </w:r>
      <w:r w:rsidRPr="57774E6A" w:rsidR="007A735D">
        <w:rPr>
          <w:rFonts w:ascii="Times New Roman" w:hAnsi="Times New Roman" w:cs="Times New Roman"/>
        </w:rPr>
        <w:t xml:space="preserve"> to allow home health agencies to report the</w:t>
      </w:r>
      <w:r w:rsidRPr="57774E6A" w:rsidR="0009473E">
        <w:rPr>
          <w:rFonts w:ascii="Times New Roman" w:hAnsi="Times New Roman" w:cs="Times New Roman"/>
        </w:rPr>
        <w:t>ir use of telehealth</w:t>
      </w:r>
      <w:r w:rsidRPr="57774E6A" w:rsidR="007A735D">
        <w:rPr>
          <w:rFonts w:ascii="Times New Roman" w:hAnsi="Times New Roman" w:cs="Times New Roman"/>
        </w:rPr>
        <w:t>. The new</w:t>
      </w:r>
      <w:r w:rsidRPr="57774E6A" w:rsidR="00603B98">
        <w:rPr>
          <w:rFonts w:ascii="Times New Roman" w:hAnsi="Times New Roman" w:cs="Times New Roman"/>
        </w:rPr>
        <w:t xml:space="preserve"> home health</w:t>
      </w:r>
      <w:r w:rsidRPr="57774E6A" w:rsidR="007A735D">
        <w:rPr>
          <w:rFonts w:ascii="Times New Roman" w:hAnsi="Times New Roman" w:cs="Times New Roman"/>
        </w:rPr>
        <w:t xml:space="preserve"> </w:t>
      </w:r>
      <w:r w:rsidRPr="57774E6A" w:rsidR="0009473E">
        <w:rPr>
          <w:rFonts w:ascii="Times New Roman" w:hAnsi="Times New Roman" w:cs="Times New Roman"/>
        </w:rPr>
        <w:t>billing codes</w:t>
      </w:r>
      <w:r w:rsidRPr="57774E6A" w:rsidR="007A735D">
        <w:rPr>
          <w:rFonts w:ascii="Times New Roman" w:hAnsi="Times New Roman" w:cs="Times New Roman"/>
        </w:rPr>
        <w:t xml:space="preserve"> cover the following three </w:t>
      </w:r>
      <w:r w:rsidRPr="57774E6A" w:rsidR="0009473E">
        <w:rPr>
          <w:rFonts w:ascii="Times New Roman" w:hAnsi="Times New Roman" w:cs="Times New Roman"/>
        </w:rPr>
        <w:t>uses for telehealth</w:t>
      </w:r>
      <w:r w:rsidRPr="57774E6A" w:rsidR="007A735D">
        <w:rPr>
          <w:rFonts w:ascii="Times New Roman" w:hAnsi="Times New Roman" w:cs="Times New Roman"/>
        </w:rPr>
        <w:t xml:space="preserve">: </w:t>
      </w:r>
      <w:r w:rsidRPr="57774E6A" w:rsidR="0009473E">
        <w:rPr>
          <w:rFonts w:ascii="Times New Roman" w:hAnsi="Times New Roman" w:cs="Times New Roman"/>
        </w:rPr>
        <w:t xml:space="preserve">Video visits: </w:t>
      </w:r>
      <w:r w:rsidRPr="57774E6A" w:rsidR="007A735D">
        <w:rPr>
          <w:rFonts w:ascii="Times New Roman" w:hAnsi="Times New Roman" w:cs="Times New Roman"/>
        </w:rPr>
        <w:t xml:space="preserve">“Home health services furnished using synchronous telemedicine rendered via a real-time two-way audio and video telecommunications </w:t>
      </w:r>
      <w:r w:rsidRPr="57774E6A" w:rsidR="007A735D">
        <w:rPr>
          <w:rFonts w:ascii="Times New Roman" w:hAnsi="Times New Roman" w:cs="Times New Roman"/>
        </w:rPr>
        <w:t>system</w:t>
      </w:r>
      <w:r w:rsidRPr="57774E6A" w:rsidR="007A735D">
        <w:rPr>
          <w:rFonts w:ascii="Times New Roman" w:hAnsi="Times New Roman" w:cs="Times New Roman"/>
        </w:rPr>
        <w:t>”</w:t>
      </w:r>
    </w:p>
    <w:p w:rsidRPr="003F2A89" w:rsidR="007A735D" w:rsidP="006B70E9" w:rsidRDefault="0009473E" w14:paraId="51E4B9C5" w14:textId="066EEEF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Phone call visits: </w:t>
      </w:r>
      <w:r w:rsidRPr="003F2A89" w:rsidR="007A735D">
        <w:rPr>
          <w:rFonts w:ascii="Times New Roman" w:hAnsi="Times New Roman" w:cs="Times New Roman"/>
        </w:rPr>
        <w:t xml:space="preserve">“Home health services furnished using synchronous telemedicine rendered via telephone or other real-time interactive audio-only telecommunications </w:t>
      </w:r>
      <w:proofErr w:type="gramStart"/>
      <w:r w:rsidRPr="003F2A89" w:rsidR="007A735D">
        <w:rPr>
          <w:rFonts w:ascii="Times New Roman" w:hAnsi="Times New Roman" w:cs="Times New Roman"/>
        </w:rPr>
        <w:t>system</w:t>
      </w:r>
      <w:proofErr w:type="gramEnd"/>
      <w:r w:rsidRPr="003F2A89" w:rsidR="007A735D">
        <w:rPr>
          <w:rFonts w:ascii="Times New Roman" w:hAnsi="Times New Roman" w:cs="Times New Roman"/>
        </w:rPr>
        <w:t>”</w:t>
      </w:r>
    </w:p>
    <w:p w:rsidRPr="003F2A89" w:rsidR="007A735D" w:rsidP="003F2A89" w:rsidRDefault="0009473E" w14:paraId="155B6599" w14:textId="353D321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Remote monitoring: </w:t>
      </w:r>
      <w:r w:rsidRPr="003F2A89" w:rsidR="007A735D">
        <w:rPr>
          <w:rFonts w:ascii="Times New Roman" w:hAnsi="Times New Roman" w:cs="Times New Roman"/>
        </w:rPr>
        <w:t>“The collection of physiologic data digitally stored and/or transmitted by the patient to the home health agency (for example, remote patient monitoring)”</w:t>
      </w:r>
    </w:p>
    <w:p w:rsidRPr="003F2A89" w:rsidR="00C17F57" w:rsidP="006B70E9" w:rsidRDefault="00C17F57" w14:paraId="33703577" w14:textId="7502C3E3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estions:</w:t>
      </w:r>
    </w:p>
    <w:p w:rsidRPr="003F2A89" w:rsidR="007A735D" w:rsidP="006B70E9" w:rsidRDefault="007A735D" w14:paraId="3BDBF98B" w14:textId="59DB5995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Does your agency provide any </w:t>
      </w:r>
      <w:r w:rsidRPr="003F2A89" w:rsidR="00603B98">
        <w:rPr>
          <w:rFonts w:ascii="Times New Roman" w:hAnsi="Times New Roman" w:cs="Times New Roman"/>
        </w:rPr>
        <w:t xml:space="preserve">of these </w:t>
      </w:r>
      <w:r w:rsidRPr="003F2A89">
        <w:rPr>
          <w:rFonts w:ascii="Times New Roman" w:hAnsi="Times New Roman" w:cs="Times New Roman"/>
        </w:rPr>
        <w:t xml:space="preserve">telehealth services? </w:t>
      </w:r>
    </w:p>
    <w:p w:rsidRPr="003F2A89" w:rsidR="007A735D" w:rsidP="006B70E9" w:rsidRDefault="007A735D" w14:paraId="749E44A2" w14:textId="697ED5B0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4DCDEFF6" w:rsidR="007A735D">
        <w:rPr>
          <w:rFonts w:ascii="Times New Roman" w:hAnsi="Times New Roman" w:cs="Times New Roman"/>
        </w:rPr>
        <w:t>If yes:</w:t>
      </w:r>
    </w:p>
    <w:p w:rsidR="1B862576" w:rsidP="4DCDEFF6" w:rsidRDefault="1B862576" w14:paraId="2B19EA44" w14:textId="6887C080">
      <w:pPr>
        <w:pStyle w:val="Normal"/>
        <w:spacing w:line="276" w:lineRule="auto"/>
        <w:ind w:left="720"/>
        <w:rPr>
          <w:rFonts w:ascii="Times New Roman" w:hAnsi="Times New Roman" w:cs="Times New Roman"/>
        </w:rPr>
      </w:pPr>
      <w:r w:rsidRPr="4DCDEFF6" w:rsidR="1B862576">
        <w:rPr>
          <w:rFonts w:ascii="Times New Roman" w:hAnsi="Times New Roman" w:cs="Times New Roman"/>
        </w:rPr>
        <w:t>Phone calls and video visits</w:t>
      </w:r>
    </w:p>
    <w:p w:rsidRPr="003F2A89" w:rsidR="006B70E9" w:rsidP="006B70E9" w:rsidRDefault="00603B98" w14:paraId="3F490794" w14:textId="07B7E6D1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57774E6A" w:rsidR="00603B98">
        <w:rPr>
          <w:rFonts w:ascii="Times New Roman" w:hAnsi="Times New Roman" w:cs="Times New Roman"/>
        </w:rPr>
        <w:t>Which</w:t>
      </w:r>
      <w:r w:rsidRPr="57774E6A" w:rsidR="006B70E9">
        <w:rPr>
          <w:rFonts w:ascii="Times New Roman" w:hAnsi="Times New Roman" w:cs="Times New Roman"/>
        </w:rPr>
        <w:t>?</w:t>
      </w:r>
    </w:p>
    <w:p w:rsidR="1836DF93" w:rsidP="57774E6A" w:rsidRDefault="1836DF93" w14:paraId="143A3718" w14:textId="7B8E5AC7">
      <w:pPr>
        <w:pStyle w:val="ListParagraph"/>
        <w:spacing w:line="276" w:lineRule="auto"/>
        <w:ind w:left="720"/>
        <w:rPr>
          <w:rFonts w:ascii="Times New Roman" w:hAnsi="Times New Roman" w:cs="Times New Roman"/>
        </w:rPr>
      </w:pPr>
      <w:r w:rsidRPr="57774E6A" w:rsidR="1836DF93">
        <w:rPr>
          <w:rFonts w:ascii="Times New Roman" w:hAnsi="Times New Roman" w:cs="Times New Roman"/>
        </w:rPr>
        <w:t>RPM, phone calls, started during the pandemic</w:t>
      </w:r>
    </w:p>
    <w:p w:rsidR="00107F6E" w:rsidP="006B70E9" w:rsidRDefault="007A735D" w14:paraId="7D7326F1" w14:textId="77777777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57774E6A" w:rsidR="007A735D">
        <w:rPr>
          <w:rFonts w:ascii="Times New Roman" w:hAnsi="Times New Roman" w:cs="Times New Roman"/>
        </w:rPr>
        <w:t xml:space="preserve">Who from your agency is doing this? </w:t>
      </w:r>
    </w:p>
    <w:p w:rsidRPr="003F2A89" w:rsidR="007A735D" w:rsidP="003F2A89" w:rsidRDefault="007A735D" w14:paraId="41D8A26B" w14:textId="78129F38">
      <w:pPr>
        <w:pStyle w:val="ListParagraph"/>
        <w:numPr>
          <w:ilvl w:val="3"/>
          <w:numId w:val="3"/>
        </w:numPr>
        <w:spacing w:line="276" w:lineRule="auto"/>
        <w:rPr>
          <w:rFonts w:ascii="Times New Roman" w:hAnsi="Times New Roman" w:cs="Times New Roman"/>
        </w:rPr>
      </w:pPr>
      <w:r w:rsidRPr="57774E6A" w:rsidR="007A735D">
        <w:rPr>
          <w:rFonts w:ascii="Times New Roman" w:hAnsi="Times New Roman" w:cs="Times New Roman"/>
        </w:rPr>
        <w:t>Do you have dedicated telehealth staff?</w:t>
      </w:r>
    </w:p>
    <w:p w:rsidRPr="003F2A89" w:rsidR="007A735D" w:rsidP="006B70E9" w:rsidRDefault="007A735D" w14:paraId="78ED8BD0" w14:textId="49C04280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57774E6A" w:rsidR="007A735D">
        <w:rPr>
          <w:rFonts w:ascii="Times New Roman" w:hAnsi="Times New Roman" w:cs="Times New Roman"/>
        </w:rPr>
        <w:t>In what circumstances are you using telehealth and why?</w:t>
      </w:r>
    </w:p>
    <w:p w:rsidRPr="003F2A89" w:rsidR="00603B98" w:rsidP="006B70E9" w:rsidRDefault="00603B98" w14:paraId="6FC3F214" w14:textId="4E12FCE1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57774E6A" w:rsidR="00603B98">
        <w:rPr>
          <w:rFonts w:ascii="Times New Roman" w:hAnsi="Times New Roman" w:cs="Times New Roman"/>
        </w:rPr>
        <w:t xml:space="preserve">What are the pros of conducting telehealth visits in home health? </w:t>
      </w:r>
    </w:p>
    <w:p w:rsidRPr="003F2A89" w:rsidR="00603B98" w:rsidP="006B70E9" w:rsidRDefault="00603B98" w14:paraId="497C2991" w14:textId="774313A7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57774E6A" w:rsidR="00603B98">
        <w:rPr>
          <w:rFonts w:ascii="Times New Roman" w:hAnsi="Times New Roman" w:cs="Times New Roman"/>
        </w:rPr>
        <w:t>What are the cons of conducting telehealth visits in home health?</w:t>
      </w:r>
    </w:p>
    <w:p w:rsidR="007A735D" w:rsidP="006B70E9" w:rsidRDefault="007A735D" w14:paraId="58CAEEE2" w14:textId="4620A964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If no, why not?</w:t>
      </w:r>
    </w:p>
    <w:p w:rsidRPr="003F2A89" w:rsidR="00107F6E" w:rsidP="003F2A89" w:rsidRDefault="00107F6E" w14:paraId="6E0F4C40" w14:textId="74085332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of the barriers that may exist to providing these services?</w:t>
      </w:r>
    </w:p>
    <w:p w:rsidRPr="003F2A89" w:rsidR="007A735D" w:rsidP="006B70E9" w:rsidRDefault="006B70E9" w14:paraId="53A54ABF" w14:textId="715A7B55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The new </w:t>
      </w:r>
      <w:r w:rsidRPr="003F2A89" w:rsidR="009671ED">
        <w:rPr>
          <w:rFonts w:ascii="Times New Roman" w:hAnsi="Times New Roman" w:cs="Times New Roman"/>
        </w:rPr>
        <w:t>billing codes</w:t>
      </w:r>
      <w:r w:rsidRPr="003F2A89">
        <w:rPr>
          <w:rFonts w:ascii="Times New Roman" w:hAnsi="Times New Roman" w:cs="Times New Roman"/>
        </w:rPr>
        <w:t xml:space="preserve"> became </w:t>
      </w:r>
      <w:r w:rsidRPr="003F2A89" w:rsidR="00603B98">
        <w:rPr>
          <w:rFonts w:ascii="Times New Roman" w:hAnsi="Times New Roman" w:cs="Times New Roman"/>
        </w:rPr>
        <w:t xml:space="preserve">available for use </w:t>
      </w:r>
      <w:r w:rsidRPr="003F2A89">
        <w:rPr>
          <w:rFonts w:ascii="Times New Roman" w:hAnsi="Times New Roman" w:cs="Times New Roman"/>
        </w:rPr>
        <w:t>on July 1</w:t>
      </w:r>
      <w:r w:rsidRPr="003F2A89">
        <w:rPr>
          <w:rFonts w:ascii="Times New Roman" w:hAnsi="Times New Roman" w:cs="Times New Roman"/>
          <w:vertAlign w:val="superscript"/>
        </w:rPr>
        <w:t>st</w:t>
      </w:r>
      <w:r w:rsidRPr="003F2A89">
        <w:rPr>
          <w:rFonts w:ascii="Times New Roman" w:hAnsi="Times New Roman" w:cs="Times New Roman"/>
        </w:rPr>
        <w:t xml:space="preserve"> of </w:t>
      </w:r>
      <w:r w:rsidRPr="003F2A89" w:rsidR="009671ED">
        <w:rPr>
          <w:rFonts w:ascii="Times New Roman" w:hAnsi="Times New Roman" w:cs="Times New Roman"/>
        </w:rPr>
        <w:t>2023</w:t>
      </w:r>
      <w:r w:rsidRPr="003F2A89">
        <w:rPr>
          <w:rFonts w:ascii="Times New Roman" w:hAnsi="Times New Roman" w:cs="Times New Roman"/>
        </w:rPr>
        <w:t xml:space="preserve">. Is your agency </w:t>
      </w:r>
      <w:r w:rsidRPr="003F2A89" w:rsidR="009671ED">
        <w:rPr>
          <w:rFonts w:ascii="Times New Roman" w:hAnsi="Times New Roman" w:cs="Times New Roman"/>
        </w:rPr>
        <w:t xml:space="preserve">using </w:t>
      </w:r>
      <w:r w:rsidRPr="003F2A89" w:rsidR="00603B98">
        <w:rPr>
          <w:rFonts w:ascii="Times New Roman" w:hAnsi="Times New Roman" w:cs="Times New Roman"/>
        </w:rPr>
        <w:t xml:space="preserve">them </w:t>
      </w:r>
      <w:r w:rsidRPr="003F2A89" w:rsidR="009671ED">
        <w:rPr>
          <w:rFonts w:ascii="Times New Roman" w:hAnsi="Times New Roman" w:cs="Times New Roman"/>
        </w:rPr>
        <w:t>for reimbursement</w:t>
      </w:r>
      <w:r w:rsidRPr="003F2A89">
        <w:rPr>
          <w:rFonts w:ascii="Times New Roman" w:hAnsi="Times New Roman" w:cs="Times New Roman"/>
        </w:rPr>
        <w:t xml:space="preserve">? </w:t>
      </w:r>
    </w:p>
    <w:p w:rsidRPr="003F2A89" w:rsidR="006B70E9" w:rsidP="006B70E9" w:rsidRDefault="006B70E9" w14:paraId="0785E25D" w14:textId="513A6413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If they are:</w:t>
      </w:r>
    </w:p>
    <w:p w:rsidRPr="003F2A89" w:rsidR="006B70E9" w:rsidP="006B70E9" w:rsidRDefault="006B70E9" w14:paraId="5F1A5E5A" w14:textId="77777777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How has the process of adopting these been? </w:t>
      </w:r>
    </w:p>
    <w:p w:rsidRPr="003F2A89" w:rsidR="006B70E9" w:rsidP="006B70E9" w:rsidRDefault="006B70E9" w14:paraId="481E10A2" w14:textId="6463C72A">
      <w:pPr>
        <w:pStyle w:val="ListParagraph"/>
        <w:numPr>
          <w:ilvl w:val="3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Are </w:t>
      </w:r>
      <w:r w:rsidRPr="003F2A89" w:rsidR="003F032A">
        <w:rPr>
          <w:rFonts w:ascii="Times New Roman" w:hAnsi="Times New Roman" w:cs="Times New Roman"/>
        </w:rPr>
        <w:t>there</w:t>
      </w:r>
      <w:r w:rsidRPr="003F2A89">
        <w:rPr>
          <w:rFonts w:ascii="Times New Roman" w:hAnsi="Times New Roman" w:cs="Times New Roman"/>
        </w:rPr>
        <w:t xml:space="preserve"> barriers or complications to using the codes?</w:t>
      </w:r>
    </w:p>
    <w:p w:rsidRPr="003F2A89" w:rsidR="006B70E9" w:rsidP="006B70E9" w:rsidRDefault="006B70E9" w14:paraId="10238AFC" w14:textId="754AB0B9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If they are not:</w:t>
      </w:r>
    </w:p>
    <w:p w:rsidRPr="003F2A89" w:rsidR="006B70E9" w:rsidP="006B70E9" w:rsidRDefault="006B70E9" w14:paraId="4D6AA13E" w14:textId="18642543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 xml:space="preserve">Why not? </w:t>
      </w:r>
    </w:p>
    <w:p w:rsidRPr="003F2A89" w:rsidR="006B70E9" w:rsidP="006B70E9" w:rsidRDefault="006B70E9" w14:paraId="003CD8E7" w14:textId="32B34CC4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Are there barriers or complications that make it impractical to utilize the codes?</w:t>
      </w:r>
    </w:p>
    <w:p w:rsidR="006B70E9" w:rsidP="006B70E9" w:rsidRDefault="003F032A" w14:paraId="34269F21" w14:textId="2F97240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Are there particular patients you</w:t>
      </w:r>
      <w:r w:rsidRPr="003F2A89" w:rsidR="00603B98">
        <w:rPr>
          <w:rFonts w:ascii="Times New Roman" w:hAnsi="Times New Roman" w:cs="Times New Roman"/>
        </w:rPr>
        <w:t xml:space="preserve"> are more likely to</w:t>
      </w:r>
      <w:r w:rsidRPr="003F2A89">
        <w:rPr>
          <w:rFonts w:ascii="Times New Roman" w:hAnsi="Times New Roman" w:cs="Times New Roman"/>
        </w:rPr>
        <w:t xml:space="preserve"> use telehealth for?</w:t>
      </w:r>
    </w:p>
    <w:p w:rsidRPr="003F2A89" w:rsidR="003F2A89" w:rsidP="003F2A89" w:rsidRDefault="003F2A89" w14:paraId="544CCE12" w14:textId="317030ED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find that patients and caregivers like telehealth? Why or why not?</w:t>
      </w:r>
    </w:p>
    <w:p w:rsidRPr="003F2A89" w:rsidR="006B70E9" w:rsidP="006B70E9" w:rsidRDefault="006B70E9" w14:paraId="2BC02996" w14:textId="5562C99E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What are you hearing in general about adoption of</w:t>
      </w:r>
      <w:r w:rsidRPr="003F2A89" w:rsidR="00603B98">
        <w:rPr>
          <w:rFonts w:ascii="Times New Roman" w:hAnsi="Times New Roman" w:cs="Times New Roman"/>
        </w:rPr>
        <w:t xml:space="preserve"> telehealth and</w:t>
      </w:r>
      <w:r w:rsidRPr="003F2A89">
        <w:rPr>
          <w:rFonts w:ascii="Times New Roman" w:hAnsi="Times New Roman" w:cs="Times New Roman"/>
        </w:rPr>
        <w:t xml:space="preserve"> these </w:t>
      </w:r>
      <w:r w:rsidRPr="003F2A89" w:rsidR="00DF6D64">
        <w:rPr>
          <w:rFonts w:ascii="Times New Roman" w:hAnsi="Times New Roman" w:cs="Times New Roman"/>
        </w:rPr>
        <w:t>billing codes</w:t>
      </w:r>
      <w:r w:rsidRPr="003F2A89" w:rsidR="00603B98">
        <w:rPr>
          <w:rFonts w:ascii="Times New Roman" w:hAnsi="Times New Roman" w:cs="Times New Roman"/>
        </w:rPr>
        <w:t xml:space="preserve"> in the home care industry</w:t>
      </w:r>
      <w:r w:rsidRPr="003F2A89">
        <w:rPr>
          <w:rFonts w:ascii="Times New Roman" w:hAnsi="Times New Roman" w:cs="Times New Roman"/>
        </w:rPr>
        <w:t>?</w:t>
      </w:r>
    </w:p>
    <w:p w:rsidRPr="003F2A89" w:rsidR="006B70E9" w:rsidP="006B70E9" w:rsidRDefault="006B70E9" w14:paraId="00C9AF5F" w14:textId="2B13B037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Are many agencies using them? Why or why not?</w:t>
      </w:r>
    </w:p>
    <w:p w:rsidRPr="003F2A89" w:rsidR="006B70E9" w:rsidP="006B70E9" w:rsidRDefault="00413453" w14:paraId="095B65B2" w14:textId="5593ACCD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Which agencies do you think are more likely to</w:t>
      </w:r>
      <w:r w:rsidRPr="003F2A89" w:rsidR="00603B98">
        <w:rPr>
          <w:rFonts w:ascii="Times New Roman" w:hAnsi="Times New Roman" w:cs="Times New Roman"/>
        </w:rPr>
        <w:t xml:space="preserve"> provide these services and/or</w:t>
      </w:r>
      <w:r w:rsidRPr="003F2A89">
        <w:rPr>
          <w:rFonts w:ascii="Times New Roman" w:hAnsi="Times New Roman" w:cs="Times New Roman"/>
        </w:rPr>
        <w:t xml:space="preserve"> use these codes</w:t>
      </w:r>
      <w:r w:rsidRPr="003F2A89" w:rsidR="006B70E9">
        <w:rPr>
          <w:rFonts w:ascii="Times New Roman" w:hAnsi="Times New Roman" w:cs="Times New Roman"/>
        </w:rPr>
        <w:t>?</w:t>
      </w:r>
    </w:p>
    <w:p w:rsidRPr="003F2A89" w:rsidR="006B70E9" w:rsidP="006B70E9" w:rsidRDefault="006B70E9" w14:paraId="0323ED1F" w14:textId="31ED0D65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Size</w:t>
      </w:r>
      <w:r w:rsidRPr="003F2A89" w:rsidR="00413453">
        <w:rPr>
          <w:rFonts w:ascii="Times New Roman" w:hAnsi="Times New Roman" w:cs="Times New Roman"/>
        </w:rPr>
        <w:t xml:space="preserve"> (large or small)</w:t>
      </w:r>
    </w:p>
    <w:p w:rsidRPr="003F2A89" w:rsidR="006B70E9" w:rsidP="006B70E9" w:rsidRDefault="006B70E9" w14:paraId="78E9CFFA" w14:textId="79A96BCA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Access to technology</w:t>
      </w:r>
    </w:p>
    <w:p w:rsidRPr="003F2A89" w:rsidR="006B70E9" w:rsidP="006B70E9" w:rsidRDefault="006B70E9" w14:paraId="21FC611E" w14:textId="6F144605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Urban/rural</w:t>
      </w:r>
    </w:p>
    <w:p w:rsidRPr="003F2A89" w:rsidR="00603B98" w:rsidP="00603B98" w:rsidRDefault="006B70E9" w14:paraId="149409C9" w14:textId="7F8C0D2F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Does your agency have a plan to expand or contract its use of telehealth in the future?</w:t>
      </w:r>
      <w:r w:rsidRPr="003F2A89" w:rsidR="00413453">
        <w:rPr>
          <w:rFonts w:ascii="Times New Roman" w:hAnsi="Times New Roman" w:cs="Times New Roman"/>
        </w:rPr>
        <w:t xml:space="preserve"> Why?</w:t>
      </w:r>
      <w:r w:rsidRPr="003F2A89" w:rsidR="00603B98">
        <w:rPr>
          <w:rFonts w:ascii="Times New Roman" w:hAnsi="Times New Roman" w:cs="Times New Roman"/>
        </w:rPr>
        <w:t xml:space="preserve"> Why not?</w:t>
      </w:r>
    </w:p>
    <w:p w:rsidRPr="003F2A89" w:rsidR="00603B98" w:rsidP="003F2A89" w:rsidRDefault="00603B98" w14:paraId="5B54DD56" w14:textId="2A1E29C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Is there anything you want to add that we haven’t asked you?</w:t>
      </w:r>
    </w:p>
    <w:p w:rsidRPr="003F2A89" w:rsidR="00603B98" w:rsidP="00603B98" w:rsidRDefault="00603B98" w14:paraId="5745944C" w14:textId="3C033696">
      <w:pPr>
        <w:spacing w:line="276" w:lineRule="auto"/>
        <w:rPr>
          <w:rFonts w:ascii="Times New Roman" w:hAnsi="Times New Roman" w:cs="Times New Roman"/>
        </w:rPr>
      </w:pPr>
    </w:p>
    <w:p w:rsidRPr="003F2A89" w:rsidR="00603B98" w:rsidP="00603B98" w:rsidRDefault="00603B98" w14:paraId="6251E105" w14:textId="221B70CA">
      <w:pPr>
        <w:spacing w:line="276" w:lineRule="auto"/>
        <w:rPr>
          <w:rFonts w:ascii="Times New Roman" w:hAnsi="Times New Roman" w:cs="Times New Roman"/>
        </w:rPr>
      </w:pPr>
      <w:r w:rsidRPr="003F2A89">
        <w:rPr>
          <w:rFonts w:ascii="Times New Roman" w:hAnsi="Times New Roman" w:cs="Times New Roman"/>
        </w:rPr>
        <w:t>Thank you for your time. We really appreciate it.</w:t>
      </w:r>
    </w:p>
    <w:p w:rsidRPr="003F2A89" w:rsidR="00603B98" w:rsidP="003F2A89" w:rsidRDefault="00603B98" w14:paraId="11C2C45C" w14:textId="77777777">
      <w:pPr>
        <w:spacing w:line="276" w:lineRule="auto"/>
        <w:rPr>
          <w:rFonts w:ascii="Times New Roman" w:hAnsi="Times New Roman" w:cs="Times New Roman"/>
        </w:rPr>
      </w:pPr>
    </w:p>
    <w:sectPr w:rsidRPr="003F2A89" w:rsidR="00603B98">
      <w:head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205E" w:rsidP="00C17F57" w:rsidRDefault="008B205E" w14:paraId="7E4C822E" w14:textId="77777777">
      <w:pPr>
        <w:spacing w:after="0" w:line="240" w:lineRule="auto"/>
      </w:pPr>
      <w:r>
        <w:separator/>
      </w:r>
    </w:p>
  </w:endnote>
  <w:endnote w:type="continuationSeparator" w:id="0">
    <w:p w:rsidR="008B205E" w:rsidP="00C17F57" w:rsidRDefault="008B205E" w14:paraId="0836F56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205E" w:rsidP="00C17F57" w:rsidRDefault="008B205E" w14:paraId="676CA8B0" w14:textId="77777777">
      <w:pPr>
        <w:spacing w:after="0" w:line="240" w:lineRule="auto"/>
      </w:pPr>
      <w:r>
        <w:separator/>
      </w:r>
    </w:p>
  </w:footnote>
  <w:footnote w:type="continuationSeparator" w:id="0">
    <w:p w:rsidR="008B205E" w:rsidP="00C17F57" w:rsidRDefault="008B205E" w14:paraId="106BD32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C17F57" w:rsidRDefault="00C17F57" w14:paraId="0748817F" w14:textId="72A4FE36">
    <w:pPr>
      <w:pStyle w:val="Header"/>
    </w:pPr>
    <w:r>
      <w:rPr>
        <w:noProof/>
      </w:rPr>
      <w:drawing>
        <wp:inline distT="0" distB="0" distL="0" distR="0" wp14:anchorId="37AB6DDC" wp14:editId="06A115F1">
          <wp:extent cx="1240403" cy="448109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7643" cy="4507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t> </w:t>
    </w:r>
    <w:r>
      <w:rPr>
        <w:noProof/>
      </w:rPr>
      <w:drawing>
        <wp:inline distT="0" distB="0" distL="0" distR="0" wp14:anchorId="2FD5F0E0" wp14:editId="0AFA43BA">
          <wp:extent cx="1055971" cy="556592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3996" cy="56609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bCs/>
        <w:color w:val="000000"/>
        <w:shd w:val="clear" w:color="auto" w:fill="FFFFFF"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21909"/>
    <w:multiLevelType w:val="hybridMultilevel"/>
    <w:tmpl w:val="316EC3B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8953079"/>
    <w:multiLevelType w:val="hybridMultilevel"/>
    <w:tmpl w:val="6ABAC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5275D"/>
    <w:multiLevelType w:val="hybridMultilevel"/>
    <w:tmpl w:val="85385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045693">
    <w:abstractNumId w:val="2"/>
  </w:num>
  <w:num w:numId="2" w16cid:durableId="2039772889">
    <w:abstractNumId w:val="0"/>
  </w:num>
  <w:num w:numId="3" w16cid:durableId="429357329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5D"/>
    <w:rsid w:val="0009473E"/>
    <w:rsid w:val="000B2E22"/>
    <w:rsid w:val="00107F6E"/>
    <w:rsid w:val="003F032A"/>
    <w:rsid w:val="003F2A89"/>
    <w:rsid w:val="00413453"/>
    <w:rsid w:val="00603B98"/>
    <w:rsid w:val="00643AD3"/>
    <w:rsid w:val="006B70E9"/>
    <w:rsid w:val="007A735D"/>
    <w:rsid w:val="008B205E"/>
    <w:rsid w:val="009671ED"/>
    <w:rsid w:val="00AE59B5"/>
    <w:rsid w:val="00C17F57"/>
    <w:rsid w:val="00DF6D64"/>
    <w:rsid w:val="00EC2E06"/>
    <w:rsid w:val="00F313DF"/>
    <w:rsid w:val="00F52EB8"/>
    <w:rsid w:val="04525DBE"/>
    <w:rsid w:val="147D1D77"/>
    <w:rsid w:val="1836DF93"/>
    <w:rsid w:val="1B862576"/>
    <w:rsid w:val="1FBD5FD2"/>
    <w:rsid w:val="302CE595"/>
    <w:rsid w:val="3D2DE23B"/>
    <w:rsid w:val="3E01A632"/>
    <w:rsid w:val="4DCDEFF6"/>
    <w:rsid w:val="57774E6A"/>
    <w:rsid w:val="6385456B"/>
    <w:rsid w:val="67EA2516"/>
    <w:rsid w:val="6D63564B"/>
    <w:rsid w:val="71B9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9C7B8"/>
  <w15:chartTrackingRefBased/>
  <w15:docId w15:val="{8A6CCB2A-1A11-470E-AB66-2DF31D1C036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35D"/>
    <w:pPr>
      <w:ind w:left="720"/>
      <w:contextualSpacing/>
    </w:pPr>
  </w:style>
  <w:style w:type="paragraph" w:styleId="Revision">
    <w:name w:val="Revision"/>
    <w:hidden/>
    <w:uiPriority w:val="99"/>
    <w:semiHidden/>
    <w:rsid w:val="00603B9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17F5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17F57"/>
  </w:style>
  <w:style w:type="paragraph" w:styleId="Footer">
    <w:name w:val="footer"/>
    <w:basedOn w:val="Normal"/>
    <w:link w:val="FooterChar"/>
    <w:uiPriority w:val="99"/>
    <w:unhideWhenUsed/>
    <w:rsid w:val="00C17F5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17F57"/>
  </w:style>
  <w:style w:type="paragraph" w:styleId="paragraph" w:customStyle="1">
    <w:name w:val="paragraph"/>
    <w:basedOn w:val="Normal"/>
    <w:rsid w:val="00C17F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C17F57"/>
  </w:style>
  <w:style w:type="character" w:styleId="eop" w:customStyle="1">
    <w:name w:val="eop"/>
    <w:basedOn w:val="DefaultParagraphFont"/>
    <w:rsid w:val="00C17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3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94E3155A55F540841F3165944D50FD" ma:contentTypeVersion="16" ma:contentTypeDescription="Create a new document." ma:contentTypeScope="" ma:versionID="ca9a717806761c40020b2511726f7b42">
  <xsd:schema xmlns:xsd="http://www.w3.org/2001/XMLSchema" xmlns:xs="http://www.w3.org/2001/XMLSchema" xmlns:p="http://schemas.microsoft.com/office/2006/metadata/properties" xmlns:ns2="a6e7ce70-41d0-4076-b2ef-31552747273a" xmlns:ns3="10430c82-81ce-4e52-8f84-c629df729b2f" targetNamespace="http://schemas.microsoft.com/office/2006/metadata/properties" ma:root="true" ma:fieldsID="406e76d1604deada1dabd19f3ac73ddf" ns2:_="" ns3:_="">
    <xsd:import namespace="a6e7ce70-41d0-4076-b2ef-31552747273a"/>
    <xsd:import namespace="10430c82-81ce-4e52-8f84-c629df729b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e7ce70-41d0-4076-b2ef-3155274727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639ff72-3dc9-4ee0-b413-752fc30305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30c82-81ce-4e52-8f84-c629df729b2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b111e34-ffef-4080-9237-2b758cb5ea7e}" ma:internalName="TaxCatchAll" ma:showField="CatchAllData" ma:web="10430c82-81ce-4e52-8f84-c629df729b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430c82-81ce-4e52-8f84-c629df729b2f" xsi:nil="true"/>
    <lcf76f155ced4ddcb4097134ff3c332f xmlns="a6e7ce70-41d0-4076-b2ef-31552747273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E070D2-5795-4A3E-AF4E-EBC00BD8B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AF70F4-2B29-48F9-B024-4C456D3D8E1F}"/>
</file>

<file path=customXml/itemProps3.xml><?xml version="1.0" encoding="utf-8"?>
<ds:datastoreItem xmlns:ds="http://schemas.openxmlformats.org/officeDocument/2006/customXml" ds:itemID="{67032807-FE93-4084-95F6-86F9648AA42F}">
  <ds:schemaRefs>
    <ds:schemaRef ds:uri="http://schemas.microsoft.com/office/2006/metadata/properties"/>
    <ds:schemaRef ds:uri="http://schemas.microsoft.com/office/infopath/2007/PartnerControls"/>
    <ds:schemaRef ds:uri="b8124859-3aa9-40d4-bd8e-413e6a2d010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 Spertus</dc:creator>
  <keywords/>
  <dc:description/>
  <lastModifiedBy>Daniel Spertus</lastModifiedBy>
  <revision>5</revision>
  <dcterms:created xsi:type="dcterms:W3CDTF">2023-12-21T19:28:00.0000000Z</dcterms:created>
  <dcterms:modified xsi:type="dcterms:W3CDTF">2025-03-17T17:04:07.51240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94E3155A55F540841F3165944D50FD</vt:lpwstr>
  </property>
  <property fmtid="{D5CDD505-2E9C-101B-9397-08002B2CF9AE}" pid="3" name="MediaServiceImageTags">
    <vt:lpwstr/>
  </property>
</Properties>
</file>